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3BC8E" w14:textId="773A26D5" w:rsidR="00591B67" w:rsidRPr="0009185B" w:rsidRDefault="009E2B92">
      <w:pPr>
        <w:rPr>
          <w:rFonts w:ascii="Arial" w:hAnsi="Arial" w:cs="Arial"/>
          <w:sz w:val="20"/>
          <w:szCs w:val="20"/>
          <w:lang w:val="en-US"/>
        </w:rPr>
      </w:pPr>
      <w:r w:rsidRPr="0009185B">
        <w:rPr>
          <w:rFonts w:ascii="Arial" w:hAnsi="Arial" w:cs="Arial"/>
          <w:sz w:val="20"/>
          <w:szCs w:val="20"/>
          <w:lang w:val="en-US"/>
        </w:rPr>
        <w:t xml:space="preserve">Table </w:t>
      </w:r>
      <w:r w:rsidR="00AC447B" w:rsidRPr="0009185B">
        <w:rPr>
          <w:rFonts w:ascii="Arial" w:hAnsi="Arial" w:cs="Arial"/>
          <w:sz w:val="20"/>
          <w:szCs w:val="20"/>
          <w:lang w:val="en-US"/>
        </w:rPr>
        <w:t>S</w:t>
      </w:r>
      <w:r w:rsidRPr="0009185B">
        <w:rPr>
          <w:rFonts w:ascii="Arial" w:hAnsi="Arial" w:cs="Arial"/>
          <w:sz w:val="20"/>
          <w:szCs w:val="20"/>
          <w:lang w:val="en-US"/>
        </w:rPr>
        <w:t xml:space="preserve">1. </w:t>
      </w:r>
      <w:r w:rsidR="00AC447B" w:rsidRPr="0009185B">
        <w:rPr>
          <w:rFonts w:ascii="Arial" w:hAnsi="Arial" w:cs="Arial"/>
          <w:sz w:val="20"/>
          <w:szCs w:val="20"/>
          <w:lang w:val="en-US"/>
        </w:rPr>
        <w:t>Participant characteris</w:t>
      </w:r>
      <w:r w:rsidR="00BE6582" w:rsidRPr="0009185B">
        <w:rPr>
          <w:rFonts w:ascii="Arial" w:hAnsi="Arial" w:cs="Arial"/>
          <w:sz w:val="20"/>
          <w:szCs w:val="20"/>
          <w:lang w:val="en-US"/>
        </w:rPr>
        <w:t>tics</w:t>
      </w:r>
      <w:r w:rsidRPr="0009185B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080"/>
        <w:gridCol w:w="884"/>
        <w:gridCol w:w="1923"/>
        <w:gridCol w:w="2220"/>
        <w:gridCol w:w="1636"/>
      </w:tblGrid>
      <w:tr w:rsidR="00532DF3" w:rsidRPr="0009185B" w14:paraId="1C6443E9" w14:textId="77777777">
        <w:tc>
          <w:tcPr>
            <w:tcW w:w="0" w:type="auto"/>
          </w:tcPr>
          <w:p w14:paraId="5FB2EFE5" w14:textId="0F52AD98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seudonym</w:t>
            </w:r>
          </w:p>
        </w:tc>
        <w:tc>
          <w:tcPr>
            <w:tcW w:w="0" w:type="auto"/>
          </w:tcPr>
          <w:p w14:paraId="6EAA0299" w14:textId="29F0CD53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0B32A2B1" w14:textId="46CB525A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14:paraId="30982490" w14:textId="75F3CB25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ment</w:t>
            </w:r>
            <w:r w:rsidR="009E2B92" w:rsidRPr="0009185B">
              <w:rPr>
                <w:rFonts w:ascii="Arial" w:hAnsi="Arial" w:cs="Arial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0" w:type="auto"/>
          </w:tcPr>
          <w:p w14:paraId="57BF6DFF" w14:textId="31102D9C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ain Diagnosis</w:t>
            </w:r>
          </w:p>
        </w:tc>
        <w:tc>
          <w:tcPr>
            <w:tcW w:w="0" w:type="auto"/>
          </w:tcPr>
          <w:p w14:paraId="65EBA6A0" w14:textId="44A26C07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ain Duration (years)</w:t>
            </w:r>
          </w:p>
        </w:tc>
      </w:tr>
      <w:tr w:rsidR="00532DF3" w:rsidRPr="0009185B" w14:paraId="2CBF5670" w14:textId="77777777">
        <w:tc>
          <w:tcPr>
            <w:tcW w:w="0" w:type="auto"/>
          </w:tcPr>
          <w:p w14:paraId="19EE2B2F" w14:textId="70905CCD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Anne</w:t>
            </w:r>
          </w:p>
        </w:tc>
        <w:tc>
          <w:tcPr>
            <w:tcW w:w="0" w:type="auto"/>
          </w:tcPr>
          <w:p w14:paraId="60FB65A4" w14:textId="109432E9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</w:tcPr>
          <w:p w14:paraId="27772DEE" w14:textId="10533CA6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2229C5C6" w14:textId="1D310E41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14:paraId="37950D41" w14:textId="133D7D3F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Low back &amp; pelvic pain</w:t>
            </w:r>
          </w:p>
        </w:tc>
        <w:tc>
          <w:tcPr>
            <w:tcW w:w="0" w:type="auto"/>
          </w:tcPr>
          <w:p w14:paraId="6C2A45A9" w14:textId="38FA95AE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32DF3" w:rsidRPr="0009185B" w14:paraId="6EC57ACC" w14:textId="77777777">
        <w:tc>
          <w:tcPr>
            <w:tcW w:w="0" w:type="auto"/>
          </w:tcPr>
          <w:p w14:paraId="4363CBD9" w14:textId="2F34C5E3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rank</w:t>
            </w:r>
          </w:p>
        </w:tc>
        <w:tc>
          <w:tcPr>
            <w:tcW w:w="0" w:type="auto"/>
          </w:tcPr>
          <w:p w14:paraId="66901068" w14:textId="6E551323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</w:tcPr>
          <w:p w14:paraId="3FD2580C" w14:textId="1285FDB9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03889E47" w14:textId="3655D090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0" w:type="auto"/>
          </w:tcPr>
          <w:p w14:paraId="2B2CBC12" w14:textId="05BA4DB4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Back pain &amp; Fibromyalgia</w:t>
            </w:r>
          </w:p>
        </w:tc>
        <w:tc>
          <w:tcPr>
            <w:tcW w:w="0" w:type="auto"/>
          </w:tcPr>
          <w:p w14:paraId="6E37D3CE" w14:textId="5743A08C" w:rsidR="009E2B92" w:rsidRPr="0009185B" w:rsidRDefault="009E2B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32DF3" w:rsidRPr="0009185B" w14:paraId="4BCCF2D2" w14:textId="77777777">
        <w:tc>
          <w:tcPr>
            <w:tcW w:w="0" w:type="auto"/>
          </w:tcPr>
          <w:p w14:paraId="2904D2C8" w14:textId="3D03A74A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James</w:t>
            </w:r>
          </w:p>
        </w:tc>
        <w:tc>
          <w:tcPr>
            <w:tcW w:w="0" w:type="auto"/>
          </w:tcPr>
          <w:p w14:paraId="39170113" w14:textId="31FD4CE4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</w:tcPr>
          <w:p w14:paraId="4290F524" w14:textId="5CE3BEE2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4E194B9B" w14:textId="16EDA416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14:paraId="3B7657DE" w14:textId="3B5FFDD8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ost-injury</w:t>
            </w:r>
          </w:p>
        </w:tc>
        <w:tc>
          <w:tcPr>
            <w:tcW w:w="0" w:type="auto"/>
          </w:tcPr>
          <w:p w14:paraId="4615C254" w14:textId="6EF15165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532DF3" w:rsidRPr="0009185B" w14:paraId="33C92063" w14:textId="77777777">
        <w:tc>
          <w:tcPr>
            <w:tcW w:w="0" w:type="auto"/>
          </w:tcPr>
          <w:p w14:paraId="108C481F" w14:textId="6FA13AEF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Kate</w:t>
            </w:r>
          </w:p>
        </w:tc>
        <w:tc>
          <w:tcPr>
            <w:tcW w:w="0" w:type="auto"/>
          </w:tcPr>
          <w:p w14:paraId="70B77AF7" w14:textId="2BB19277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</w:tcPr>
          <w:p w14:paraId="49F54E4A" w14:textId="305A4B98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62C950C3" w14:textId="579FFD00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14:paraId="602C278C" w14:textId="57BC8084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ost-injury</w:t>
            </w:r>
          </w:p>
        </w:tc>
        <w:tc>
          <w:tcPr>
            <w:tcW w:w="0" w:type="auto"/>
          </w:tcPr>
          <w:p w14:paraId="18F6167B" w14:textId="759B3B7D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32DF3" w:rsidRPr="0009185B" w14:paraId="0D985253" w14:textId="77777777">
        <w:tc>
          <w:tcPr>
            <w:tcW w:w="0" w:type="auto"/>
          </w:tcPr>
          <w:p w14:paraId="45EC362E" w14:textId="053A8BE3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Lisa</w:t>
            </w:r>
          </w:p>
        </w:tc>
        <w:tc>
          <w:tcPr>
            <w:tcW w:w="0" w:type="auto"/>
          </w:tcPr>
          <w:p w14:paraId="11E74FBE" w14:textId="7553916A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14:paraId="71EAD502" w14:textId="12CCFA91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58FA9547" w14:textId="75CAC60B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Carer for grandchildren</w:t>
            </w:r>
          </w:p>
        </w:tc>
        <w:tc>
          <w:tcPr>
            <w:tcW w:w="0" w:type="auto"/>
          </w:tcPr>
          <w:p w14:paraId="203D9FD5" w14:textId="4714B100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Chronic headache</w:t>
            </w:r>
          </w:p>
        </w:tc>
        <w:tc>
          <w:tcPr>
            <w:tcW w:w="0" w:type="auto"/>
          </w:tcPr>
          <w:p w14:paraId="77297C73" w14:textId="7FD71CF2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32DF3" w:rsidRPr="0009185B" w14:paraId="1AF8D1D2" w14:textId="77777777">
        <w:tc>
          <w:tcPr>
            <w:tcW w:w="0" w:type="auto"/>
          </w:tcPr>
          <w:p w14:paraId="279AE816" w14:textId="03CE4970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rgaret</w:t>
            </w:r>
          </w:p>
        </w:tc>
        <w:tc>
          <w:tcPr>
            <w:tcW w:w="0" w:type="auto"/>
          </w:tcPr>
          <w:p w14:paraId="7CC654BA" w14:textId="125B98F9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</w:tcPr>
          <w:p w14:paraId="5FAD6160" w14:textId="55622429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197D78D1" w14:textId="627B6BE8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 xml:space="preserve">Retired </w:t>
            </w:r>
          </w:p>
        </w:tc>
        <w:tc>
          <w:tcPr>
            <w:tcW w:w="0" w:type="auto"/>
          </w:tcPr>
          <w:p w14:paraId="7D90B4B3" w14:textId="3FC33512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Osteoarthritis &amp; Fibromyalgia</w:t>
            </w:r>
          </w:p>
        </w:tc>
        <w:tc>
          <w:tcPr>
            <w:tcW w:w="0" w:type="auto"/>
          </w:tcPr>
          <w:p w14:paraId="337141DF" w14:textId="3ED7D6BF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532DF3" w:rsidRPr="0009185B" w14:paraId="75F26CD1" w14:textId="77777777">
        <w:tc>
          <w:tcPr>
            <w:tcW w:w="0" w:type="auto"/>
          </w:tcPr>
          <w:p w14:paraId="5696158B" w14:textId="7353EAD4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rk</w:t>
            </w:r>
          </w:p>
        </w:tc>
        <w:tc>
          <w:tcPr>
            <w:tcW w:w="0" w:type="auto"/>
          </w:tcPr>
          <w:p w14:paraId="56C54E6F" w14:textId="332AC479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14:paraId="6A5EE977" w14:textId="5B872835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562F5EB5" w14:textId="3EE213BE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14:paraId="725135D8" w14:textId="0798C798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ost-injury</w:t>
            </w:r>
          </w:p>
        </w:tc>
        <w:tc>
          <w:tcPr>
            <w:tcW w:w="0" w:type="auto"/>
          </w:tcPr>
          <w:p w14:paraId="308B957B" w14:textId="783F35BA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532DF3" w:rsidRPr="0009185B" w14:paraId="0C852512" w14:textId="77777777">
        <w:tc>
          <w:tcPr>
            <w:tcW w:w="0" w:type="auto"/>
          </w:tcPr>
          <w:p w14:paraId="704585A9" w14:textId="5244DC29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Ruth</w:t>
            </w:r>
          </w:p>
        </w:tc>
        <w:tc>
          <w:tcPr>
            <w:tcW w:w="0" w:type="auto"/>
          </w:tcPr>
          <w:p w14:paraId="3625886D" w14:textId="5473E926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14:paraId="58EF83F4" w14:textId="20DBF6FF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77A616FB" w14:textId="298D2C3E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Not in paid work</w:t>
            </w:r>
          </w:p>
        </w:tc>
        <w:tc>
          <w:tcPr>
            <w:tcW w:w="0" w:type="auto"/>
          </w:tcPr>
          <w:p w14:paraId="39CC983D" w14:textId="09DB16B0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ibromyalgia</w:t>
            </w:r>
          </w:p>
        </w:tc>
        <w:tc>
          <w:tcPr>
            <w:tcW w:w="0" w:type="auto"/>
          </w:tcPr>
          <w:p w14:paraId="78F93C24" w14:textId="2E1A81E2" w:rsidR="009E2B92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532DF3" w:rsidRPr="0009185B" w14:paraId="30F1757F" w14:textId="77777777">
        <w:tc>
          <w:tcPr>
            <w:tcW w:w="0" w:type="auto"/>
          </w:tcPr>
          <w:p w14:paraId="7200B35D" w14:textId="0D3F50D8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Susan</w:t>
            </w:r>
          </w:p>
        </w:tc>
        <w:tc>
          <w:tcPr>
            <w:tcW w:w="0" w:type="auto"/>
          </w:tcPr>
          <w:p w14:paraId="1FEDE7DB" w14:textId="01578185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14:paraId="04E473C9" w14:textId="38099DEE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4B3A947A" w14:textId="6AD11420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Carer for grandchildren</w:t>
            </w:r>
          </w:p>
        </w:tc>
        <w:tc>
          <w:tcPr>
            <w:tcW w:w="0" w:type="auto"/>
          </w:tcPr>
          <w:p w14:paraId="215ED77A" w14:textId="4CB9D996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 xml:space="preserve">Fibromyalgia </w:t>
            </w:r>
          </w:p>
        </w:tc>
        <w:tc>
          <w:tcPr>
            <w:tcW w:w="0" w:type="auto"/>
          </w:tcPr>
          <w:p w14:paraId="4E7D1DEA" w14:textId="10116D59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32DF3" w:rsidRPr="0009185B" w14:paraId="611ABF0A" w14:textId="77777777">
        <w:tc>
          <w:tcPr>
            <w:tcW w:w="0" w:type="auto"/>
          </w:tcPr>
          <w:p w14:paraId="3B8664F6" w14:textId="74222D76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Tony</w:t>
            </w:r>
          </w:p>
        </w:tc>
        <w:tc>
          <w:tcPr>
            <w:tcW w:w="0" w:type="auto"/>
          </w:tcPr>
          <w:p w14:paraId="2DDBF268" w14:textId="00E9E488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</w:tcPr>
          <w:p w14:paraId="69EF4CBB" w14:textId="10D74E59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1C5F90AE" w14:textId="0ECBBFB7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0" w:type="auto"/>
          </w:tcPr>
          <w:p w14:paraId="193E2886" w14:textId="6B324EF3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Post-injury</w:t>
            </w:r>
          </w:p>
        </w:tc>
        <w:tc>
          <w:tcPr>
            <w:tcW w:w="0" w:type="auto"/>
          </w:tcPr>
          <w:p w14:paraId="00A550D5" w14:textId="4F601D66" w:rsidR="00532DF3" w:rsidRPr="0009185B" w:rsidRDefault="00532D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185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</w:tbl>
    <w:p w14:paraId="01C48705" w14:textId="77777777" w:rsidR="009E2B92" w:rsidRPr="0009185B" w:rsidRDefault="009E2B92">
      <w:pPr>
        <w:rPr>
          <w:rFonts w:ascii="Arial" w:hAnsi="Arial" w:cs="Arial"/>
          <w:sz w:val="20"/>
          <w:szCs w:val="20"/>
          <w:lang w:val="en-US"/>
        </w:rPr>
      </w:pPr>
    </w:p>
    <w:sectPr w:rsidR="009E2B92" w:rsidRPr="00091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B92"/>
    <w:rsid w:val="0009185B"/>
    <w:rsid w:val="003573F3"/>
    <w:rsid w:val="00532DF3"/>
    <w:rsid w:val="00591B67"/>
    <w:rsid w:val="007368A8"/>
    <w:rsid w:val="009E2B92"/>
    <w:rsid w:val="00AC447B"/>
    <w:rsid w:val="00AF54E6"/>
    <w:rsid w:val="00BC2722"/>
    <w:rsid w:val="00BE6582"/>
    <w:rsid w:val="00F6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8F84"/>
  <w15:chartTrackingRefBased/>
  <w15:docId w15:val="{A6760061-2CC3-4ED9-BBE6-3CC4B8EB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B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2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cCarron</dc:creator>
  <cp:keywords/>
  <dc:description/>
  <cp:lastModifiedBy>Maura McCarron</cp:lastModifiedBy>
  <cp:revision>4</cp:revision>
  <dcterms:created xsi:type="dcterms:W3CDTF">2025-09-08T16:39:00Z</dcterms:created>
  <dcterms:modified xsi:type="dcterms:W3CDTF">2025-10-10T09:09:00Z</dcterms:modified>
</cp:coreProperties>
</file>